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309D-PINK1 mutation detec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on 4 mouse F: </w:t>
        <w:tab/>
        <w:tab/>
        <w:t>5’ GGAGAAGTCACCCCTGTTGG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on 4 mouse R: </w:t>
        <w:tab/>
        <w:tab/>
        <w:t xml:space="preserve">5’ </w:t>
      </w:r>
      <w:r>
        <w:rPr>
          <w:caps/>
        </w:rPr>
        <w:t>ctctcatttctgcgtgctttgttc</w:t>
      </w:r>
      <w:r>
        <w:rPr>
          <w:smallCaps/>
        </w:rPr>
        <w:t xml:space="preserve"> </w:t>
      </w:r>
      <w:r>
        <w:rPr/>
        <w:t>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utine mouse genotyping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intron 5F: </w:t>
        <w:tab/>
        <w:tab/>
        <w:t>5’ AGTGCTCCAAGAAGGGGCATTAGA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i/>
          <w:lang w:val="en-GB"/>
        </w:rPr>
        <w:t>Pink1</w:t>
      </w:r>
      <w:r>
        <w:rPr>
          <w:lang w:val="en-GB"/>
        </w:rPr>
        <w:t xml:space="preserve"> intron 5R: </w:t>
        <w:tab/>
        <w:tab/>
        <w:t>5’ GCTGGGGAGATTGCTCAGTGGTTA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neoR (</w:t>
      </w:r>
      <w:r>
        <w:rPr>
          <w:i/>
          <w:lang w:val="en-GB"/>
        </w:rPr>
        <w:t>Pink1</w:t>
      </w:r>
      <w:r>
        <w:rPr>
          <w:lang w:val="en-GB"/>
        </w:rPr>
        <w:t xml:space="preserve"> construct): </w:t>
        <w:tab/>
        <w:t>5’ GATCAGCAGCCTCTGTTCCACATA 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plicing analysis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1F: </w:t>
        <w:tab/>
        <w:tab/>
        <w:t>5’ GGCTCCGGTCACCGCGCCACCAT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2R: </w:t>
        <w:tab/>
        <w:tab/>
        <w:t>5’ ATGGCAAAGGGAAAGGTGGGAGTC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2F: </w:t>
        <w:tab/>
        <w:tab/>
        <w:t>5’ AGAAAACCAAGCGCGTGTCTGACC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3R: </w:t>
        <w:tab/>
        <w:tab/>
        <w:t>5’ GTAACTGCTCCATACTCTCCAG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3F: </w:t>
        <w:tab/>
        <w:tab/>
        <w:t>5’ AGGTTCCTCCAGCGAAGCCATCTT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4R: </w:t>
        <w:tab/>
        <w:tab/>
        <w:t>5’ TCTTCATAACGAGGAACAGTGTGC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4F: </w:t>
        <w:tab/>
        <w:tab/>
        <w:t>5’ CCCTAACATCATCCGGGTTTTC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5R: </w:t>
        <w:tab/>
        <w:tab/>
        <w:t>5’ CAAGGATGTTGTCGGACTTGAGAT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5F: </w:t>
        <w:tab/>
        <w:tab/>
        <w:t>5’ CCTGCGCCAGTACCTTGAGGAG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6R: </w:t>
        <w:tab/>
        <w:tab/>
        <w:t>5’ GGGCCATCAGGGAGCCATTG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6F: </w:t>
        <w:tab/>
        <w:tab/>
        <w:t>5’ CCCTGGCTAGTGATCTCAGACTTT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7R: </w:t>
        <w:tab/>
        <w:tab/>
        <w:t>5’ CTGGCCTCTCGCTGGAGCAGTG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7F: </w:t>
        <w:tab/>
        <w:tab/>
        <w:t>5’ CATTCTGGCCCCAGTGCGGTAAT 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Pink1</w:t>
      </w:r>
      <w:r>
        <w:rPr>
          <w:lang w:val="en-GB"/>
        </w:rPr>
        <w:t xml:space="preserve"> exon 8R: </w:t>
        <w:tab/>
        <w:tab/>
        <w:t>5’ GGCCCTCTATAGCTTACCAACTCC 3’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9:30:00Z</dcterms:created>
  <dc:creator>Neurologie</dc:creator>
  <dc:description/>
  <cp:keywords/>
  <dc:language>en-US</dc:language>
  <cp:lastModifiedBy>Neurologie</cp:lastModifiedBy>
  <dcterms:modified xsi:type="dcterms:W3CDTF">2009-04-20T09:30:00Z</dcterms:modified>
  <cp:revision>2</cp:revision>
  <dc:subject/>
  <dc:title>G309D-PINK1 mutation detection:</dc:title>
</cp:coreProperties>
</file>